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6FD3D" w14:textId="5F34C9F0" w:rsidR="001214BB" w:rsidRDefault="00F07609" w:rsidP="00C44600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 Genome-based Model to Predict the Virulence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Pseudomonas aeruginosa </w:t>
      </w:r>
      <w:r w:rsidR="00C97B5F">
        <w:rPr>
          <w:rFonts w:ascii="Arial" w:hAnsi="Arial" w:cs="Arial"/>
          <w:b/>
          <w:bCs/>
          <w:sz w:val="22"/>
          <w:szCs w:val="22"/>
        </w:rPr>
        <w:t>Isolates</w:t>
      </w:r>
    </w:p>
    <w:p w14:paraId="12E64A7A" w14:textId="77777777" w:rsidR="00D3622B" w:rsidRDefault="00D3622B" w:rsidP="00C4460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E591421" w14:textId="7C12C408" w:rsidR="00EF745F" w:rsidRDefault="00C90B28" w:rsidP="003F3BFB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  <w:r>
        <w:rPr>
          <w:rFonts w:ascii="Arial" w:hAnsi="Arial" w:cs="Arial"/>
          <w:b/>
          <w:bCs/>
          <w:iCs/>
          <w:sz w:val="22"/>
          <w:szCs w:val="22"/>
        </w:rPr>
        <w:t xml:space="preserve">Supplementary Data File 1. </w:t>
      </w:r>
      <w:r w:rsidRPr="00234D17">
        <w:rPr>
          <w:rFonts w:ascii="Arial" w:hAnsi="Arial" w:cs="Arial"/>
          <w:iCs/>
          <w:sz w:val="22"/>
          <w:szCs w:val="22"/>
        </w:rPr>
        <w:t xml:space="preserve">Sequences of </w:t>
      </w:r>
      <w:proofErr w:type="spellStart"/>
      <w:r w:rsidRPr="00234D17">
        <w:rPr>
          <w:rFonts w:ascii="Arial" w:hAnsi="Arial" w:cs="Arial"/>
          <w:iCs/>
          <w:sz w:val="22"/>
          <w:szCs w:val="22"/>
        </w:rPr>
        <w:t>subelements</w:t>
      </w:r>
      <w:proofErr w:type="spellEnd"/>
      <w:r>
        <w:rPr>
          <w:rFonts w:ascii="Arial" w:hAnsi="Arial" w:cs="Arial"/>
          <w:iCs/>
          <w:sz w:val="22"/>
          <w:szCs w:val="22"/>
        </w:rPr>
        <w:t xml:space="preserve"> &gt;50 bp</w:t>
      </w:r>
      <w:r w:rsidRPr="00234D17">
        <w:rPr>
          <w:rFonts w:ascii="Arial" w:hAnsi="Arial" w:cs="Arial"/>
          <w:iCs/>
          <w:sz w:val="22"/>
          <w:szCs w:val="22"/>
        </w:rPr>
        <w:t xml:space="preserve"> making up </w:t>
      </w:r>
      <w:r>
        <w:rPr>
          <w:rFonts w:ascii="Arial" w:hAnsi="Arial" w:cs="Arial"/>
          <w:iCs/>
          <w:sz w:val="22"/>
          <w:szCs w:val="22"/>
        </w:rPr>
        <w:t xml:space="preserve">the 10 AGEs most predictive of virulence </w:t>
      </w:r>
      <w:r w:rsidR="000F26DA">
        <w:rPr>
          <w:rFonts w:ascii="Arial" w:hAnsi="Arial" w:cs="Arial"/>
          <w:iCs/>
          <w:sz w:val="22"/>
          <w:szCs w:val="22"/>
        </w:rPr>
        <w:t>class in the random forest model trained on AGE content of the 115 training isolates</w:t>
      </w:r>
    </w:p>
    <w:p w14:paraId="32F70C11" w14:textId="527CB0F5" w:rsidR="00C90B28" w:rsidRDefault="00C90B28" w:rsidP="003F3BFB">
      <w:pPr>
        <w:spacing w:line="480" w:lineRule="auto"/>
        <w:rPr>
          <w:rFonts w:ascii="Arial" w:hAnsi="Arial" w:cs="Arial"/>
          <w:b/>
          <w:bCs/>
          <w:iCs/>
          <w:sz w:val="22"/>
          <w:szCs w:val="22"/>
        </w:rPr>
      </w:pPr>
    </w:p>
    <w:p w14:paraId="53B08E36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5582 | bin364_se00006</w:t>
      </w:r>
    </w:p>
    <w:p w14:paraId="374C9F0F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gccgtcgagcaccgggtcatagttacgggcctgggagaggtactgctccagcgccaccacgcgcttctcgcgcccaatcatgttgcgcgggatgttcttctcgttgagcttggcctcgatctggacgatcacctcccaggccttgggctcggtcttggcgaagtagtgctgggcgtactcgatgaacagcgcgtcgatgttgatgacgtggcgctggatcagcatgtagtccgggcgctggcccagttccaccagggcgcgggcgatgatattgacgaagcgccacgcaaactcgcgaaatgccgcgctgttgccttccccggagagctgccctgcaacacgggtggccacctcgctgatgcgcccaaagcggcccacagcgttgtagcgcgcggaaatgtcgggccagcccaaatggaagacatagaactca</w:t>
      </w:r>
    </w:p>
    <w:p w14:paraId="117EDC71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4ADB944C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6841 | bin610_se00004</w:t>
      </w:r>
    </w:p>
    <w:p w14:paraId="64D4F8C1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gcgtcgatcgccaccgtaccggcaaaaggtgctggccgctcgccggattcccagatcagcgccggcgccagtcgcaacaaggtgaatgaatgggaccagcccgtcgtgctgatcacggtcgcgcgccagactgccttcccgtccggcgtgggcttcaacatgccgtgatcctgcagcacgttgaacacggcggtgttgttcgcagggatgccgtcgatgccctgggacagcaggtgtgcgcgcagcttgtccgagaccgtcttgctcaccagccacaagccgtcttcggtgagccagccatcggaggcctcgggttggttcagcttcagctcctccttgagcaggtaacgcaacccgtccagcagcttgcgttgcagtgcgtgcttgggcgcgaccatggcgcgggcaggatcgccgcccagttccagggcgaccgaagcgcgatcggcctgcacgacgagttcgccaagcaccccagcgtgttcgtattggccggcaagaacataaagcagcggtccccagagcgcggggtagccgctgagccagtccaggatttggcgatcgagcagttggtggtggagcaatcccgtcgcggcgctgtgcaggcggtactcgcgatcatcgcggtagcggaagcggtacggctgctgcaacgggccgtgccaagggtgccaagtgctgccgtcggccagttcgacatgcagatcgacggcgatcttgccgatgtcatgcagcagcgcagcgtaggcgacggcggcggtccaggcctcggactgcgccgcttggtcttcggggttggcgccgataggtagcagatgggactgccgtagcttcaggctgtaggcgacgatctccaggccatggtcgagcatgccgccggggtacgcatggtgatgggcctc</w:t>
      </w:r>
    </w:p>
    <w:p w14:paraId="5957F973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1F099BDA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lastRenderedPageBreak/>
        <w:t>&gt;unique_grp_1425 | bin20_se00056</w:t>
      </w:r>
    </w:p>
    <w:p w14:paraId="4EACC353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ccagcacgacccacgaccggacgctgattgcgccgacgcactctgcttcttcatgtgcgttgccaggtcgcactgggttcggatgtctgacgaatggctgtgggaccgatggccacgtcgcgcctgaatgtcgtcctcccgtgccaagtagcacttccttgtccgggcgttcagcgcgaggcgtcaaccattttcccgcgctggagaggggatttgccaggcgaaagcatccgcgcaatcgccaactgaatcgcccgtctgcgcgcctcgtgctcctgcgaatccctcgccgccggtgccatgcaccacgtttgcacgatcgtcgctaccagtcgcacgatctcatcaggcgtgaaatccgctgtgatgcgtccttccgcctgggcagcggtgatggccgcatgtttggcttccagtacgctgtgaccggcggggagcaggagcacttcttggcctcgctccaggtggaaccaggtcatgagccgccataggtgcggccgctcggtgagcaaatcgtaggtgcgccccgcatagccgggaagatcgtccgcatcgaagcgctcgtcctgcgccgcggcgaggatttcccggctgagcacggcgtcgaagagagcctccttgtccccgaaatggacataaagcatcggcttgctgatgcctgctgccgccgcgatccggtcaattcgtgcccccgccagcccgttctcggcaaattcccccagcgcagcgtccagcagcatttgctgggtctcggcgggacgtctcttggccatgggccgttactcctcaacaacatttcatccgagcgcccatcatcgcttgacacgggcgccattaacttacaaactagttggtaagtaaaccacaggagtgcatttatgtccagacattggttcctcaccggcgcatccagcggcatcggtcgccatcttgctgaaatcatcctggcttcgggggatgacctcacggccaccgtcaggcgtcccgagacgctcgacgacctggcagcacgctacggtgaccagctcgttgtcgaacggctcgacgtgaccgtgaagggggacatcgcacccgtggtccagcgcgccgaggcccgccgcccggtcgatgtcctggtcaacaacgccggcggcggcatcatcggcgccaccgaagagttttccgacgcggacatcgaagggcagatcagcctcaacctgctggcgccggtgcacgtcacgcgggccttcattcccgccatgcgcacacggcgagccggtcggatcatccaaatctccagcgccagtggccaaggctccctgccgaccagcagtctttaccacgccgcgaaatggggtctggaaggcttcagcgaatgccttcgccaggaactggaggggtttggggtcttcgtcacactcattgaaccgggcggcgctcgcacgagcttcagccgcaatttgcagtacgcgccggcgaaccccgcctatcaggacacgcccgctggacagattcgcgcgatgttcgagaacgcgggtgacgagttgtacacgctcgatccgcagaagatcgcgcaccggatcttcgacacggccacgagcgagaagccaccgcttcgggtggcgctgggcggtgacgccttcggcgtcatccaggcggcgctcaagggcaggctgtctgcccttgaagcgcaggagagtctggcgcgatcggtggccttcgatagctgatcgctgtt</w:t>
      </w:r>
    </w:p>
    <w:p w14:paraId="54CE2BC8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04726F54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6842 | bin610_se00005</w:t>
      </w:r>
    </w:p>
    <w:p w14:paraId="35258A8F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cgatgcagggaactgctggaccaactcggcgtagcactccagcggagcgcgatagaggatggcgaactgcttgcgcgacagcgatgtgcgctgccagatgtgttccagcagcttttgccggcgcggtatcgccagtagggatgcggccgactcgggccgcagcagccctttcggaagatcagtggctggcgttggcgacggagcggcagcgaccgaggcccgttttcgctggaacagggagagcatgagggtgtcct</w:t>
      </w:r>
      <w:r w:rsidRPr="00C90B28">
        <w:rPr>
          <w:rFonts w:ascii="Arial" w:hAnsi="Arial" w:cs="Arial"/>
          <w:iCs/>
          <w:sz w:val="22"/>
          <w:szCs w:val="22"/>
        </w:rPr>
        <w:lastRenderedPageBreak/>
        <w:t>gatggcgggccgaccgggaggcctttttgctttttcgaggtagggcctttccccttgcactccattcccttcccctttcggccttttggcccttaacagcctttgggtatag</w:t>
      </w:r>
    </w:p>
    <w:p w14:paraId="7C416DC2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751C9533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6989 | bin654_se00007</w:t>
      </w:r>
    </w:p>
    <w:p w14:paraId="6494AAC1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cgtcatctcactgaaatgtctgaattcctaggattaaatctcctactgagggagatttaaaaaatgaagttattcagaaattacatcatcgcactagcaattatcgctcttgctcccgcctttgctgacggctcgacggatcgactgtatggtgaaacgctgcaagcaaatgaagcttccacacgtgcatatgccttgaacgcaggaaagaatcctgcctcccgtcgtccattatcgctacggaatgacgcttgatatcgctaaggtcatcgggctcacgcccacctatggaaagtgcggaataattccggcgcagatgtcttatgtggaatcgaaaggagaaatcaacatactcgaatatcgcgcttcggggagcggctgtcgaaacgagaactgactgtacgagatgcgatttacagtattcaacttgccctag</w:t>
      </w:r>
    </w:p>
    <w:p w14:paraId="3667973D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3F21D2EE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1437 | bin20_se00073</w:t>
      </w:r>
    </w:p>
    <w:p w14:paraId="0FA5D127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ttgcgcgctgtgaggaacagacgagacccaaggaaagcgaacgaggcctgtcgcacttcgttggtaatggtcgtgcggactgttcgctgcacaaaaatgccgaatgaattttcagcaatctcacggccgacttagacgacgtgaactgcggcggtcggcgtagcggatacatcgccctacgtcgaccctgccggcgcgatccactcagtcgactgtcaatctcacaagtcccgcctattctcgctcaaggatacgcgcaccgggcccctggcctgcgagtatgtcgcccggattacgcaacgggcactctttgagagagagacaaccgcacccgatacatcccccgagttcgtcccgcagccgcatcaactgcgtaatgcggtcgtcaaggtcttcacgccacctagacgccacacggcgccaatgcgcagcagtcagatgaacgcccggctgatactgcccgagagcgtcgagcacttcgtccagcgatagtccggcccgctgcgcgactttgacgatggccagatacctcaagatagcgggcg</w:t>
      </w:r>
    </w:p>
    <w:p w14:paraId="67556CBA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5339182D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1437 | bin20_se00075</w:t>
      </w:r>
    </w:p>
    <w:p w14:paraId="506152CF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tcatgcgaggctcgcaacctagccttgtcagtcttgcgggtgagttggcctatggagcgattgtttccgcggatcatcctggcgcttcggtgcgggaaatggttttgctcagcgccgcaaggcagactgccttacgtggcgggcgaggacgtggcgcgcaccgctgcggcggtactgcgggcggaccctgttccgcccggagagctggcgatcaccggcccgcaggctctcaccgccgaggcgctggtgaacagcatcaatatcatcttcggagccagcatcgacctggtgcccgtcagtgaggaagccctggcgctgcatctgcaggtctcgggctttccgaaatccacggtgcgagaggcgctgatcatcgaagaggtgtccaaacgcgggctggcgccgttctccgacggtgtcatcgagcagatgaccggtcagccgccgcgcagcatcgaggcggtgctggtcgaacaccgcctcgatttgctgttgtccaccagcaccccccggctttgagacgag</w:t>
      </w:r>
      <w:r w:rsidRPr="00C90B28">
        <w:rPr>
          <w:rFonts w:ascii="Arial" w:hAnsi="Arial" w:cs="Arial"/>
          <w:iCs/>
          <w:sz w:val="22"/>
          <w:szCs w:val="22"/>
        </w:rPr>
        <w:lastRenderedPageBreak/>
        <w:t>tcgacttcttcgactctagaggctgcaggcgtgcttgctgcagtacatgatccacgccgagacgatgatgaaacaacgatctgtacgaacagccaccccgacgacggtggtcgccaagccttttgccacggaacgtgtgccaattgttggcgacgtcgccagcctcggcggcgtaaccgtgtccaacgttcgtttctatgaagcagagaggttgatccatgctacgcgcacggcaggcaaccagtgcctctatgggcccgtatctagcacctatgccagtttcaagtagggattgttcggtggccgctcatcgaacagttggccagggtcatcgagtaagtagccatgcagcttgcgcgacttgcgcgggccggtgacctcgcaggtccagatgtttaagctgctgggctgcttgcgatggacctgcagcttctcgaagcgcttctggacccattgccagtcgacaacggcatcctgcttggcgagtgctggaacttgaggatgctcctggacatagcgctgaaacaccccagggcttaccaggaacaccgtgtcgtccacggtatgcaccagtgccttggcatcgttgaggatcagctttcggctctgcaagccatgcctaagccagcccatgaagtgctcgcccgaaggctgctgtgtcgatgccgaagatttagacgctggcacaggcagtaccagcgaactcgttgcgaaggccgggacgggctctgcatcctgtcgcgtcgcaaggaggtgtccggagcccaccatcgccagcatgtcttccatgacgtcaggcaggggctgaactgcgggcggtgaagccaagttagcggggctgctgccttcccaaggtggcgtcgtctgttcttccaagacaggcttcgcggcagtcataggcggggcagcctccgagccagcatccttctcgattgccgcagc</w:t>
      </w:r>
    </w:p>
    <w:p w14:paraId="40B2AE95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21E06CBD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8120 | bin987_se00001</w:t>
      </w:r>
    </w:p>
    <w:p w14:paraId="39B843A3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gatgcctcttggaggttacgaagtggtcgcgcggcgttcgtaccagccgcgtgagcgattgaccacgcgcaccaccagcagcatgaccggcacctcgatgagcacgccgaccactgttgcgagtgctgcgccggaatggaagccgaacaggctgatggcggcggccacggccagctcgaagaagttgctggcaccaatcaacgcggatggcccagcgacgcagtgcttttcgcccacctggcggttgagccagtacgccagaccggaattgaagaacacctggatcaggatcggcaccgccagcatggcgatcaccagcggctgccggatgatggcctcgccctggaaggcgaacagcagcaccagcgtcagcaacagcgcggcgatggacaatgggccgatgcgttccagtgccctgtcgaaaacggcctgccccttgcgcagcagcgcccggcgccagagctgggccaggatgaccggaatgacgatgtacaaacccaccgacaccagcaaggtgtcccacggcaccgtgatcgacgacaggcccagcagcaggccgacgatgggtgcgaaggcgaacaccatgatggtgtcgttcaaggccacttgcgacagcgtaaataccggatcaccgccagtcagccgactccaaacgaaaaccattgcggtacacggtgcagcagccagcaggatcaggccggcgatatagctgtcgagctgatcggcgggcagccagtcggcaaagacgtggcggatgaagatccacgccagcaacgccattgagaacggcttgacggcccaattgatgaacagcgtgacccccatgccccgccaatgctggcgcacctggccaagcgcggcgaagtccaccttcagcagcatggggatgatcattacccagatcagcaggccgaccggcaggttgaccttggcaatctccatgcggccgatggcctggaatgcggcgggcgcgaactggcccagagcgatccccgcgatgatgcacaccgccacccatagcgtcaggtaacgctcaaagccgctcatggcggagtttgctggcgcggggccggcagtatcggttgcgctcatcgggcgggc</w:t>
      </w:r>
      <w:r w:rsidRPr="00C90B28">
        <w:rPr>
          <w:rFonts w:ascii="Arial" w:hAnsi="Arial" w:cs="Arial"/>
          <w:iCs/>
          <w:sz w:val="22"/>
          <w:szCs w:val="22"/>
        </w:rPr>
        <w:lastRenderedPageBreak/>
        <w:t>ctcactggcggccgatgtcgcgcagttcacgctgcaacgacatggcatcgagactcttgatcggaagcgacaggaacaactcgatacgtcggcgcagcgtcatggcggtatcgaagaacgccttgctttgtcgttccagggtgccttccacggctgccgggtcaggcacgccccaatgcgccgacaccggcttgcccggccacagcggacacgcctcgccggctgcgttgtcgcagacggtgaagatgaaatcgaacaccggcgcatcgggcttcacgaactcgtcccagctcttgctgcggtagcccgttgtcggaaggtgcagccgctccagcgtggcgagtgccagcgggtgaacttcgcctttcggatggctacctgccgaccaggcgtgaaaccgcccctggcccatgtcgttgaggatgccttcggcgaggatggagcgggccgaattgcccgtacagatgaacaaggcgttgtaagtggtatcggtcatggtcagcagcaggtcttggatggagaaacctcgcatacgccaccttggcagcaatgctcggtcaggtagccgatgaggccgttcatgtggccgtactcggcccgatagatcaggttgcgaccctgctgctcgatggtgacgaggccggcatgggccagctccttcaagtggaaggacaaggtgttgcgggccacgtcgagctggtcagctagcgtgctcggcgtcagtccgcccgggccagcaacgaccaaggcgcggaacacgcgcaggcgctgggtgtgagccagggcgtttaaggcggaaatggcttgatcctctttcatgattcgataatacaacatttatagaattaatgtgcaaaccacagttggatttgcgggttgcgctatgtgttggactgcaaaagcgggcaccccccagttcgcatttctgactgaccgcgcagccgcgcgcagccaaggtatcggcatcgcaacagaagagccgatgccatgcctgcaatccatgtatcccggtgtctggtcggtaccagcctcctggccgcagcc</w:t>
      </w:r>
    </w:p>
    <w:p w14:paraId="6D0787CC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54F1972B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8120 | bin1807_se00001</w:t>
      </w:r>
    </w:p>
    <w:p w14:paraId="5341226A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tgctgggcctgatccgcaacagcggcgaggaaccgaccatcatcgagtacctgaagacgccgcccggccgcgacacgctccaggcgctgatcgcggcgatgggcgtgccggtgcgggacatactgcgcgagaaaggtacgccctatgccgaactcgacctgggcaacccgaagtggagcgacgacgacctgatcggtttcatgctccagcatcccattctcatcaaccggccgatcgtggtcacgccgctgggtgtgcgcctgtgccggccatcggaagccgtgctcgaccttctgccgcaaccgcagcgcggcgcgttcaacaaggaagacggcgagccgctggttgatgagaaaggccgtcgtgtctgaagcccgcctcgacctgccaaacatcgacgcggcgctgttccagcaaccagacgccgaacacctgttcgcgccggcacggaccacccacgcgccgcgcttcctgctgctctacggctcgctgcgcgaacgctcgttcagccgcctcgcagccgaagaagccgcccgcatcctgcgggcgctgggcggtgaaacccgattgttcaatccgtccggcctgccgctggtggacgatgcacccgctgatcaccccaaggtcaaggaactgcacgaactggtgcaatgggccgaaggcatggtgtggagtt</w:t>
      </w:r>
    </w:p>
    <w:p w14:paraId="04D21587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0A90876E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1423 | bin20_se00057</w:t>
      </w:r>
    </w:p>
    <w:p w14:paraId="65A840F4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tcaggtcaagcccagggcgacggcaaagccagcagcagccatggccgcgtacgacgggagcactctccatgcgagcgccctaccgcccagcgacatcaacaggacaagtttggtgacctgattgacggatgcggcgatgaacaaggccagggtggccgaagcggcgg</w:t>
      </w:r>
      <w:r w:rsidRPr="00C90B28">
        <w:rPr>
          <w:rFonts w:ascii="Arial" w:hAnsi="Arial" w:cs="Arial"/>
          <w:iCs/>
          <w:sz w:val="22"/>
          <w:szCs w:val="22"/>
        </w:rPr>
        <w:lastRenderedPageBreak/>
        <w:t>tgacggcgccctcggtcaccaggcggccaatcgagagcgtgatcgcatcgacgtccaccagacccgaggcagcggcggtcagcatgacgccagcatccccgaagcgatcggcaagaaagcggcctgccagcatcaccgcggccaggaaggctgcgaactggagcgcggagcgcagctgcaatgggttgccaagctgaagttcgggcaagtcgtcggcgggcgaccgcgccgccaggaacgtccccagaacaccgccagccacggccatggccacgaagatgaccaccgggtcccagccgatgccgggggctgcgatggcgacgagagccgccatgcgcgcaaacatggctgcgcaggcgagcgccgcccccgccgctgccagtggatgccagcctggcgtctgcccggcccagcgcgccaacgtggccgtggtggcggtgctcgacacgatcccgccgagcagcgctgtgaataccagccctcgtttcctgccgagcgagcgcatcaggacgaacccagcgaacgacagcactgccagcaggacaacggcccaccaaaggcgatagggattcaacgcctcataggggccaaagccacgatcagggagtacgggcagtacgaccacgctgatcaacagcaactgcgtgccgctgctgatctccgcctcggacagcttgccgacgccggcgtgcaagagctgcttgaaacgcagcagcgccagcacgaccacggcggcgaccgccgaaacgcgccaagcgccactggtcgccagcgccccgatggcgaaagtcgcaagggcggcgacggacgtggtcagtcccatcacggcatgcatatgcgccgtcaccaggtagcccaccaccagatacaccccgacgagtacgagcagcgcgatgagcatgccggctccccagcgctgggccagcagcccgccaaggccgccgagcaggccgatcagcgcaaaggtgcgaacgcccgcgacgcgatgtccctcgggccgctcgcgttgctgccatccccgttccaggccgatcagaagtcccgaagcgagtgccagcccgagcccgaccagcgcgggatcatcgaattcactcatcgtcgaa</w:t>
      </w:r>
    </w:p>
    <w:p w14:paraId="02D0C11D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1D8D1B4D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1435 | bin20_se00069</w:t>
      </w:r>
    </w:p>
    <w:p w14:paraId="495D216E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aaggcggccgagggcgttgcgcagcactccgcccagcatcagggccgcgacgaacaggaagggccaggcctgcccgatgtcgttggtctgcccctgccgccgtgggtccgccgcaggcagggcctcgccatcgatcacccgcatgatctgttcggcgcctgcggcgatgccgccgtcgaaatcgccctggcgcaggcgcggcgtgatcacctcgtcgatgatgcgccgcgataccacgtcgctcagcgcaccctcgatgccgtatccgacttcgatgcgcacggtgcggtcgtccttggccaccaggagcaacgcgccgtcgtccaccttgcgacggccgagcttccattgctctaccacccgcagggtgtactgctcgacgggttcgggccgcgtcgagcggaccatcagcacggcgatctgcacgcccttgcgttgctcgaaggcccgaagctgcgcatccagcgcggcgacacgatcggcggcgagcgttcccgtgagatcggtga</w:t>
      </w:r>
    </w:p>
    <w:p w14:paraId="14D85C3E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</w:p>
    <w:p w14:paraId="4B5783D9" w14:textId="77777777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&gt;unique_grp_5112| bin258_se00005</w:t>
      </w:r>
    </w:p>
    <w:p w14:paraId="149D9407" w14:textId="776A070D" w:rsidR="00C90B28" w:rsidRPr="00C90B28" w:rsidRDefault="00C90B28" w:rsidP="00C90B28">
      <w:pPr>
        <w:spacing w:line="480" w:lineRule="auto"/>
        <w:rPr>
          <w:rFonts w:ascii="Arial" w:hAnsi="Arial" w:cs="Arial"/>
          <w:iCs/>
          <w:sz w:val="22"/>
          <w:szCs w:val="22"/>
        </w:rPr>
      </w:pPr>
      <w:r w:rsidRPr="00C90B28">
        <w:rPr>
          <w:rFonts w:ascii="Arial" w:hAnsi="Arial" w:cs="Arial"/>
          <w:iCs/>
          <w:sz w:val="22"/>
          <w:szCs w:val="22"/>
        </w:rPr>
        <w:t>ttgcgctcgctatacctgtccaccagatacggcgacgcatcgcgcgtgagcagcgtgaacttcatcagttcctccatcacgtccacaatgcggtcgtagtaggccgacggtttcatgcgtcccgcttcatcgaattcttgatacgccttggcgaccgaggactggttggggacggtca</w:t>
      </w:r>
      <w:r w:rsidRPr="00C90B28">
        <w:rPr>
          <w:rFonts w:ascii="Arial" w:hAnsi="Arial" w:cs="Arial"/>
          <w:iCs/>
          <w:sz w:val="22"/>
          <w:szCs w:val="22"/>
        </w:rPr>
        <w:lastRenderedPageBreak/>
        <w:t>gcatccgcatccagcggcccagcacgcgcatctgattgacagcattgaaagattgcgagccgcccgacacctgcatcactgccagcgtcttgccctgagtcggacgcaccgcgccgactgacagcggaatccagtcgatctgcgttttcatcaggccggacatcgcgccatggcgctccggcgaactccacaccataccctcggcccactgcgcgagttcgcgcagttccctgaccttggg</w:t>
      </w:r>
    </w:p>
    <w:sectPr w:rsidR="00C90B28" w:rsidRPr="00C90B28" w:rsidSect="004455E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4B617" w14:textId="77777777" w:rsidR="00A84079" w:rsidRDefault="00A84079" w:rsidP="001214BB">
      <w:r>
        <w:separator/>
      </w:r>
    </w:p>
  </w:endnote>
  <w:endnote w:type="continuationSeparator" w:id="0">
    <w:p w14:paraId="2BFB26AD" w14:textId="77777777" w:rsidR="00A84079" w:rsidRDefault="00A84079" w:rsidP="00121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60339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8E334C" w14:textId="42E440C5" w:rsidR="000B6426" w:rsidRDefault="000B6426" w:rsidP="00121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94CA6" w14:textId="77777777" w:rsidR="000B6426" w:rsidRDefault="000B6426" w:rsidP="00121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0470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93CEA" w14:textId="3E184466" w:rsidR="000B6426" w:rsidRDefault="000B6426" w:rsidP="00121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D2ED60" w14:textId="77777777" w:rsidR="000B6426" w:rsidRDefault="000B6426" w:rsidP="00121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7E0F4" w14:textId="77777777" w:rsidR="00A84079" w:rsidRDefault="00A84079" w:rsidP="001214BB">
      <w:r>
        <w:separator/>
      </w:r>
    </w:p>
  </w:footnote>
  <w:footnote w:type="continuationSeparator" w:id="0">
    <w:p w14:paraId="1C84569B" w14:textId="77777777" w:rsidR="00A84079" w:rsidRDefault="00A84079" w:rsidP="00121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51A81"/>
    <w:multiLevelType w:val="hybridMultilevel"/>
    <w:tmpl w:val="D54AFB84"/>
    <w:lvl w:ilvl="0" w:tplc="4AE820C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C7A5B"/>
    <w:multiLevelType w:val="hybridMultilevel"/>
    <w:tmpl w:val="F170135C"/>
    <w:lvl w:ilvl="0" w:tplc="37D65E8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fdpw0esrw5yez9fmxdet10vv5at292rzf&quot;&gt;ML_Manuscript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6&lt;/item&gt;&lt;item&gt;19&lt;/item&gt;&lt;item&gt;20&lt;/item&gt;&lt;item&gt;22&lt;/item&gt;&lt;item&gt;23&lt;/item&gt;&lt;item&gt;24&lt;/item&gt;&lt;item&gt;25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63576C"/>
    <w:rsid w:val="00000FFA"/>
    <w:rsid w:val="00001279"/>
    <w:rsid w:val="000057B2"/>
    <w:rsid w:val="00005CB5"/>
    <w:rsid w:val="000060BA"/>
    <w:rsid w:val="0000708D"/>
    <w:rsid w:val="0001506F"/>
    <w:rsid w:val="00016845"/>
    <w:rsid w:val="0002119A"/>
    <w:rsid w:val="00021273"/>
    <w:rsid w:val="00022360"/>
    <w:rsid w:val="000244AC"/>
    <w:rsid w:val="00024655"/>
    <w:rsid w:val="000271ED"/>
    <w:rsid w:val="00036FCB"/>
    <w:rsid w:val="00041918"/>
    <w:rsid w:val="000447F9"/>
    <w:rsid w:val="0004661A"/>
    <w:rsid w:val="0005039E"/>
    <w:rsid w:val="00051574"/>
    <w:rsid w:val="00052A6A"/>
    <w:rsid w:val="00053A91"/>
    <w:rsid w:val="000576C9"/>
    <w:rsid w:val="00057970"/>
    <w:rsid w:val="00057D7B"/>
    <w:rsid w:val="00060162"/>
    <w:rsid w:val="00065900"/>
    <w:rsid w:val="00067818"/>
    <w:rsid w:val="00076C1B"/>
    <w:rsid w:val="00077900"/>
    <w:rsid w:val="00081084"/>
    <w:rsid w:val="00081EB0"/>
    <w:rsid w:val="00082724"/>
    <w:rsid w:val="00083E37"/>
    <w:rsid w:val="000869CB"/>
    <w:rsid w:val="000901BB"/>
    <w:rsid w:val="00094515"/>
    <w:rsid w:val="000945E8"/>
    <w:rsid w:val="00094B19"/>
    <w:rsid w:val="00094C93"/>
    <w:rsid w:val="00097766"/>
    <w:rsid w:val="000A1379"/>
    <w:rsid w:val="000A4916"/>
    <w:rsid w:val="000A69EF"/>
    <w:rsid w:val="000A76D4"/>
    <w:rsid w:val="000B1A20"/>
    <w:rsid w:val="000B412F"/>
    <w:rsid w:val="000B5514"/>
    <w:rsid w:val="000B6024"/>
    <w:rsid w:val="000B6426"/>
    <w:rsid w:val="000C0B0F"/>
    <w:rsid w:val="000C2D92"/>
    <w:rsid w:val="000C5E6C"/>
    <w:rsid w:val="000D0AFA"/>
    <w:rsid w:val="000E4769"/>
    <w:rsid w:val="000E4E66"/>
    <w:rsid w:val="000E6971"/>
    <w:rsid w:val="000F0C38"/>
    <w:rsid w:val="000F26DA"/>
    <w:rsid w:val="001059D6"/>
    <w:rsid w:val="0011055E"/>
    <w:rsid w:val="001122F9"/>
    <w:rsid w:val="00113A69"/>
    <w:rsid w:val="0011700A"/>
    <w:rsid w:val="001214BB"/>
    <w:rsid w:val="00121D3A"/>
    <w:rsid w:val="00123A38"/>
    <w:rsid w:val="001255A5"/>
    <w:rsid w:val="001265C7"/>
    <w:rsid w:val="001275AF"/>
    <w:rsid w:val="00130614"/>
    <w:rsid w:val="00130B07"/>
    <w:rsid w:val="00131209"/>
    <w:rsid w:val="00133380"/>
    <w:rsid w:val="001364F4"/>
    <w:rsid w:val="001375DD"/>
    <w:rsid w:val="00146ABF"/>
    <w:rsid w:val="00150D7D"/>
    <w:rsid w:val="001560B3"/>
    <w:rsid w:val="00156D70"/>
    <w:rsid w:val="00160101"/>
    <w:rsid w:val="00160821"/>
    <w:rsid w:val="00160A40"/>
    <w:rsid w:val="00160ABD"/>
    <w:rsid w:val="00163CFE"/>
    <w:rsid w:val="00165775"/>
    <w:rsid w:val="00167B03"/>
    <w:rsid w:val="0017023C"/>
    <w:rsid w:val="0017135C"/>
    <w:rsid w:val="00172319"/>
    <w:rsid w:val="00175A5A"/>
    <w:rsid w:val="00176F83"/>
    <w:rsid w:val="001813DC"/>
    <w:rsid w:val="00185097"/>
    <w:rsid w:val="00185A1F"/>
    <w:rsid w:val="00186219"/>
    <w:rsid w:val="00186441"/>
    <w:rsid w:val="00193096"/>
    <w:rsid w:val="00193B54"/>
    <w:rsid w:val="001975C8"/>
    <w:rsid w:val="001A2809"/>
    <w:rsid w:val="001A2B69"/>
    <w:rsid w:val="001A46A5"/>
    <w:rsid w:val="001A6DDF"/>
    <w:rsid w:val="001B194A"/>
    <w:rsid w:val="001B532E"/>
    <w:rsid w:val="001B539C"/>
    <w:rsid w:val="001B649C"/>
    <w:rsid w:val="001C228E"/>
    <w:rsid w:val="001C4904"/>
    <w:rsid w:val="001C5AAF"/>
    <w:rsid w:val="001C68B8"/>
    <w:rsid w:val="001D26C3"/>
    <w:rsid w:val="001D6CCB"/>
    <w:rsid w:val="001E252A"/>
    <w:rsid w:val="001E604B"/>
    <w:rsid w:val="001F1F92"/>
    <w:rsid w:val="001F445C"/>
    <w:rsid w:val="001F557F"/>
    <w:rsid w:val="001F7592"/>
    <w:rsid w:val="002017AF"/>
    <w:rsid w:val="0020242A"/>
    <w:rsid w:val="002031F6"/>
    <w:rsid w:val="0020514A"/>
    <w:rsid w:val="002065E9"/>
    <w:rsid w:val="00207031"/>
    <w:rsid w:val="00207D4B"/>
    <w:rsid w:val="00210956"/>
    <w:rsid w:val="00212FD6"/>
    <w:rsid w:val="002139DF"/>
    <w:rsid w:val="00213DD6"/>
    <w:rsid w:val="002165F3"/>
    <w:rsid w:val="0022019F"/>
    <w:rsid w:val="0022270F"/>
    <w:rsid w:val="00222800"/>
    <w:rsid w:val="00224C65"/>
    <w:rsid w:val="00224D6E"/>
    <w:rsid w:val="0022712E"/>
    <w:rsid w:val="00234BF1"/>
    <w:rsid w:val="00234D17"/>
    <w:rsid w:val="00235917"/>
    <w:rsid w:val="00237C12"/>
    <w:rsid w:val="00242CA7"/>
    <w:rsid w:val="002434FC"/>
    <w:rsid w:val="00245B51"/>
    <w:rsid w:val="00246AE0"/>
    <w:rsid w:val="0024726F"/>
    <w:rsid w:val="002479DD"/>
    <w:rsid w:val="00250BDB"/>
    <w:rsid w:val="002511EA"/>
    <w:rsid w:val="00262444"/>
    <w:rsid w:val="00262F18"/>
    <w:rsid w:val="00264384"/>
    <w:rsid w:val="0026465A"/>
    <w:rsid w:val="00265F2F"/>
    <w:rsid w:val="00266169"/>
    <w:rsid w:val="002675BB"/>
    <w:rsid w:val="00271957"/>
    <w:rsid w:val="00271EE1"/>
    <w:rsid w:val="002726F3"/>
    <w:rsid w:val="0027310C"/>
    <w:rsid w:val="002776C2"/>
    <w:rsid w:val="00283552"/>
    <w:rsid w:val="00284896"/>
    <w:rsid w:val="00287ED9"/>
    <w:rsid w:val="00291F20"/>
    <w:rsid w:val="00294B84"/>
    <w:rsid w:val="0029685A"/>
    <w:rsid w:val="002A6854"/>
    <w:rsid w:val="002B66E2"/>
    <w:rsid w:val="002B6CCC"/>
    <w:rsid w:val="002C0EBC"/>
    <w:rsid w:val="002C1191"/>
    <w:rsid w:val="002C2911"/>
    <w:rsid w:val="002D066D"/>
    <w:rsid w:val="002D3CBC"/>
    <w:rsid w:val="002D526A"/>
    <w:rsid w:val="002D5340"/>
    <w:rsid w:val="002D62CD"/>
    <w:rsid w:val="002D6AB8"/>
    <w:rsid w:val="002D6E8C"/>
    <w:rsid w:val="002D6F09"/>
    <w:rsid w:val="002D7D8B"/>
    <w:rsid w:val="002E0DAC"/>
    <w:rsid w:val="002E4D45"/>
    <w:rsid w:val="002E7322"/>
    <w:rsid w:val="002E757D"/>
    <w:rsid w:val="002F564F"/>
    <w:rsid w:val="00306889"/>
    <w:rsid w:val="00306B7F"/>
    <w:rsid w:val="00313E77"/>
    <w:rsid w:val="00317AB6"/>
    <w:rsid w:val="00323524"/>
    <w:rsid w:val="00323772"/>
    <w:rsid w:val="0032384A"/>
    <w:rsid w:val="00327591"/>
    <w:rsid w:val="00327A0C"/>
    <w:rsid w:val="00327E58"/>
    <w:rsid w:val="00331C55"/>
    <w:rsid w:val="0033303C"/>
    <w:rsid w:val="00344199"/>
    <w:rsid w:val="003469A7"/>
    <w:rsid w:val="0035014D"/>
    <w:rsid w:val="00350941"/>
    <w:rsid w:val="00352395"/>
    <w:rsid w:val="00354BBB"/>
    <w:rsid w:val="0035623B"/>
    <w:rsid w:val="003563B5"/>
    <w:rsid w:val="003577CC"/>
    <w:rsid w:val="00357BB5"/>
    <w:rsid w:val="00361132"/>
    <w:rsid w:val="003615CE"/>
    <w:rsid w:val="0036324E"/>
    <w:rsid w:val="003666A8"/>
    <w:rsid w:val="003666E5"/>
    <w:rsid w:val="00372271"/>
    <w:rsid w:val="003739AA"/>
    <w:rsid w:val="00382288"/>
    <w:rsid w:val="003824A4"/>
    <w:rsid w:val="00385BBE"/>
    <w:rsid w:val="0038774F"/>
    <w:rsid w:val="003943C0"/>
    <w:rsid w:val="0039591A"/>
    <w:rsid w:val="003A1EB5"/>
    <w:rsid w:val="003A29D7"/>
    <w:rsid w:val="003A5BD4"/>
    <w:rsid w:val="003B2F02"/>
    <w:rsid w:val="003B63C2"/>
    <w:rsid w:val="003B7A58"/>
    <w:rsid w:val="003C01E1"/>
    <w:rsid w:val="003C07EF"/>
    <w:rsid w:val="003C720D"/>
    <w:rsid w:val="003D06F3"/>
    <w:rsid w:val="003D2EEB"/>
    <w:rsid w:val="003D32FF"/>
    <w:rsid w:val="003D34FF"/>
    <w:rsid w:val="003D37DB"/>
    <w:rsid w:val="003D460A"/>
    <w:rsid w:val="003D4E94"/>
    <w:rsid w:val="003D578E"/>
    <w:rsid w:val="003D5D6E"/>
    <w:rsid w:val="003D77AB"/>
    <w:rsid w:val="003D7C82"/>
    <w:rsid w:val="003E7A56"/>
    <w:rsid w:val="003F01BB"/>
    <w:rsid w:val="003F3BFB"/>
    <w:rsid w:val="003F497A"/>
    <w:rsid w:val="003F7BC2"/>
    <w:rsid w:val="004035F3"/>
    <w:rsid w:val="00404675"/>
    <w:rsid w:val="00404A16"/>
    <w:rsid w:val="004073A4"/>
    <w:rsid w:val="00407F94"/>
    <w:rsid w:val="0041240E"/>
    <w:rsid w:val="0042043E"/>
    <w:rsid w:val="0042065A"/>
    <w:rsid w:val="00421373"/>
    <w:rsid w:val="0042150E"/>
    <w:rsid w:val="00422BC5"/>
    <w:rsid w:val="00424BA2"/>
    <w:rsid w:val="00425C9F"/>
    <w:rsid w:val="0042698B"/>
    <w:rsid w:val="00426A3E"/>
    <w:rsid w:val="0043116B"/>
    <w:rsid w:val="00432CAA"/>
    <w:rsid w:val="00433049"/>
    <w:rsid w:val="00434E04"/>
    <w:rsid w:val="00443F68"/>
    <w:rsid w:val="004455E0"/>
    <w:rsid w:val="00446BBC"/>
    <w:rsid w:val="00447F27"/>
    <w:rsid w:val="004562F7"/>
    <w:rsid w:val="00456EDF"/>
    <w:rsid w:val="004575E2"/>
    <w:rsid w:val="00461097"/>
    <w:rsid w:val="0046152B"/>
    <w:rsid w:val="00462523"/>
    <w:rsid w:val="004636CC"/>
    <w:rsid w:val="00464A0F"/>
    <w:rsid w:val="00465E4A"/>
    <w:rsid w:val="0047143D"/>
    <w:rsid w:val="00472AC6"/>
    <w:rsid w:val="00472E20"/>
    <w:rsid w:val="004746C7"/>
    <w:rsid w:val="004770ED"/>
    <w:rsid w:val="00477296"/>
    <w:rsid w:val="00477560"/>
    <w:rsid w:val="00477950"/>
    <w:rsid w:val="00481A30"/>
    <w:rsid w:val="0048204C"/>
    <w:rsid w:val="00485A19"/>
    <w:rsid w:val="00485DED"/>
    <w:rsid w:val="00490DF4"/>
    <w:rsid w:val="00491AD2"/>
    <w:rsid w:val="00491FFB"/>
    <w:rsid w:val="00496706"/>
    <w:rsid w:val="004A00AC"/>
    <w:rsid w:val="004A0691"/>
    <w:rsid w:val="004A410A"/>
    <w:rsid w:val="004A60D8"/>
    <w:rsid w:val="004B2B35"/>
    <w:rsid w:val="004B3E1F"/>
    <w:rsid w:val="004B3FFD"/>
    <w:rsid w:val="004C084F"/>
    <w:rsid w:val="004C2768"/>
    <w:rsid w:val="004C3CDE"/>
    <w:rsid w:val="004C5162"/>
    <w:rsid w:val="004D24A0"/>
    <w:rsid w:val="004D3C07"/>
    <w:rsid w:val="004D703B"/>
    <w:rsid w:val="004D7AD9"/>
    <w:rsid w:val="004E1347"/>
    <w:rsid w:val="004E13FC"/>
    <w:rsid w:val="004E2AAD"/>
    <w:rsid w:val="004E4A27"/>
    <w:rsid w:val="004E54B8"/>
    <w:rsid w:val="004E5AF3"/>
    <w:rsid w:val="004E766A"/>
    <w:rsid w:val="004E7D47"/>
    <w:rsid w:val="004F0C37"/>
    <w:rsid w:val="004F1A16"/>
    <w:rsid w:val="004F2101"/>
    <w:rsid w:val="004F3862"/>
    <w:rsid w:val="004F3A2E"/>
    <w:rsid w:val="004F49B4"/>
    <w:rsid w:val="004F5DE4"/>
    <w:rsid w:val="004F76B5"/>
    <w:rsid w:val="00500A99"/>
    <w:rsid w:val="00500AB3"/>
    <w:rsid w:val="00503579"/>
    <w:rsid w:val="00505AC3"/>
    <w:rsid w:val="0050675E"/>
    <w:rsid w:val="0051404D"/>
    <w:rsid w:val="00514564"/>
    <w:rsid w:val="00516E60"/>
    <w:rsid w:val="005175A9"/>
    <w:rsid w:val="00521067"/>
    <w:rsid w:val="005224A2"/>
    <w:rsid w:val="00531FDC"/>
    <w:rsid w:val="0053208E"/>
    <w:rsid w:val="00532A11"/>
    <w:rsid w:val="00535C84"/>
    <w:rsid w:val="0053674E"/>
    <w:rsid w:val="00537B84"/>
    <w:rsid w:val="005413FF"/>
    <w:rsid w:val="00541D82"/>
    <w:rsid w:val="005427FB"/>
    <w:rsid w:val="00543AD0"/>
    <w:rsid w:val="00544F43"/>
    <w:rsid w:val="0054527C"/>
    <w:rsid w:val="005459EC"/>
    <w:rsid w:val="005478CF"/>
    <w:rsid w:val="00552E0A"/>
    <w:rsid w:val="00554C6A"/>
    <w:rsid w:val="00555221"/>
    <w:rsid w:val="005579B1"/>
    <w:rsid w:val="005612E3"/>
    <w:rsid w:val="005615E3"/>
    <w:rsid w:val="005633FB"/>
    <w:rsid w:val="005649B5"/>
    <w:rsid w:val="00565618"/>
    <w:rsid w:val="00566F46"/>
    <w:rsid w:val="00567ECA"/>
    <w:rsid w:val="00570390"/>
    <w:rsid w:val="00570CF4"/>
    <w:rsid w:val="005724C2"/>
    <w:rsid w:val="00576473"/>
    <w:rsid w:val="00577F09"/>
    <w:rsid w:val="00583678"/>
    <w:rsid w:val="00583C0D"/>
    <w:rsid w:val="005843F7"/>
    <w:rsid w:val="005861F3"/>
    <w:rsid w:val="00586263"/>
    <w:rsid w:val="00590057"/>
    <w:rsid w:val="00590DAC"/>
    <w:rsid w:val="0059376F"/>
    <w:rsid w:val="00597A08"/>
    <w:rsid w:val="005A215E"/>
    <w:rsid w:val="005A38CC"/>
    <w:rsid w:val="005A3F12"/>
    <w:rsid w:val="005A7DF9"/>
    <w:rsid w:val="005A7EDB"/>
    <w:rsid w:val="005B56BE"/>
    <w:rsid w:val="005B63FB"/>
    <w:rsid w:val="005C5906"/>
    <w:rsid w:val="005D296C"/>
    <w:rsid w:val="005D7145"/>
    <w:rsid w:val="005E3513"/>
    <w:rsid w:val="005E7359"/>
    <w:rsid w:val="005F04F3"/>
    <w:rsid w:val="005F25E2"/>
    <w:rsid w:val="005F4B70"/>
    <w:rsid w:val="005F5272"/>
    <w:rsid w:val="00602071"/>
    <w:rsid w:val="00602FB1"/>
    <w:rsid w:val="0060413B"/>
    <w:rsid w:val="00610E7E"/>
    <w:rsid w:val="00611DC3"/>
    <w:rsid w:val="00614CE9"/>
    <w:rsid w:val="0061590A"/>
    <w:rsid w:val="00616ADE"/>
    <w:rsid w:val="00616B1C"/>
    <w:rsid w:val="00620003"/>
    <w:rsid w:val="00622864"/>
    <w:rsid w:val="006269C5"/>
    <w:rsid w:val="00626EB0"/>
    <w:rsid w:val="00630076"/>
    <w:rsid w:val="00630229"/>
    <w:rsid w:val="0063124B"/>
    <w:rsid w:val="00631624"/>
    <w:rsid w:val="00632F7F"/>
    <w:rsid w:val="0063309D"/>
    <w:rsid w:val="006332FC"/>
    <w:rsid w:val="0063576C"/>
    <w:rsid w:val="006368AF"/>
    <w:rsid w:val="0063774B"/>
    <w:rsid w:val="00637757"/>
    <w:rsid w:val="00642177"/>
    <w:rsid w:val="00642A7C"/>
    <w:rsid w:val="00642AD3"/>
    <w:rsid w:val="0064392D"/>
    <w:rsid w:val="0065050B"/>
    <w:rsid w:val="00651935"/>
    <w:rsid w:val="00653B85"/>
    <w:rsid w:val="006556BA"/>
    <w:rsid w:val="00655B06"/>
    <w:rsid w:val="00663FBB"/>
    <w:rsid w:val="00667691"/>
    <w:rsid w:val="006676C6"/>
    <w:rsid w:val="00670D26"/>
    <w:rsid w:val="00672A7B"/>
    <w:rsid w:val="006772BD"/>
    <w:rsid w:val="006776B4"/>
    <w:rsid w:val="0068076B"/>
    <w:rsid w:val="00681EFC"/>
    <w:rsid w:val="00682756"/>
    <w:rsid w:val="00683751"/>
    <w:rsid w:val="0068498C"/>
    <w:rsid w:val="00685C9F"/>
    <w:rsid w:val="00686562"/>
    <w:rsid w:val="00691DBE"/>
    <w:rsid w:val="00693DBA"/>
    <w:rsid w:val="0069451E"/>
    <w:rsid w:val="00694564"/>
    <w:rsid w:val="00694586"/>
    <w:rsid w:val="0069580E"/>
    <w:rsid w:val="00696E42"/>
    <w:rsid w:val="00697619"/>
    <w:rsid w:val="006A5C68"/>
    <w:rsid w:val="006A6A30"/>
    <w:rsid w:val="006B343E"/>
    <w:rsid w:val="006B51A9"/>
    <w:rsid w:val="006B7686"/>
    <w:rsid w:val="006C0CF7"/>
    <w:rsid w:val="006C12D3"/>
    <w:rsid w:val="006C2646"/>
    <w:rsid w:val="006C2B12"/>
    <w:rsid w:val="006C38A8"/>
    <w:rsid w:val="006C3D0F"/>
    <w:rsid w:val="006C4AB4"/>
    <w:rsid w:val="006C51A4"/>
    <w:rsid w:val="006C61F2"/>
    <w:rsid w:val="006C6F91"/>
    <w:rsid w:val="006C74DA"/>
    <w:rsid w:val="006D07E3"/>
    <w:rsid w:val="006D0D0E"/>
    <w:rsid w:val="006D0F53"/>
    <w:rsid w:val="006D11B5"/>
    <w:rsid w:val="006D11EE"/>
    <w:rsid w:val="006D2EB2"/>
    <w:rsid w:val="006D583D"/>
    <w:rsid w:val="006D66C2"/>
    <w:rsid w:val="006E0874"/>
    <w:rsid w:val="006E0DF1"/>
    <w:rsid w:val="006E2654"/>
    <w:rsid w:val="006E4D9B"/>
    <w:rsid w:val="006F1653"/>
    <w:rsid w:val="006F2AB6"/>
    <w:rsid w:val="006F30C3"/>
    <w:rsid w:val="006F3482"/>
    <w:rsid w:val="006F3EB2"/>
    <w:rsid w:val="006F644D"/>
    <w:rsid w:val="0070611A"/>
    <w:rsid w:val="007065E4"/>
    <w:rsid w:val="0071027A"/>
    <w:rsid w:val="007105B7"/>
    <w:rsid w:val="00712B47"/>
    <w:rsid w:val="0071666D"/>
    <w:rsid w:val="00717736"/>
    <w:rsid w:val="00721043"/>
    <w:rsid w:val="0072373E"/>
    <w:rsid w:val="00723A6F"/>
    <w:rsid w:val="00727431"/>
    <w:rsid w:val="00730A12"/>
    <w:rsid w:val="0073159C"/>
    <w:rsid w:val="00731D85"/>
    <w:rsid w:val="00734946"/>
    <w:rsid w:val="00734E18"/>
    <w:rsid w:val="0073604F"/>
    <w:rsid w:val="0073631E"/>
    <w:rsid w:val="00737300"/>
    <w:rsid w:val="0074117A"/>
    <w:rsid w:val="007423B6"/>
    <w:rsid w:val="00743210"/>
    <w:rsid w:val="0074746C"/>
    <w:rsid w:val="007527C7"/>
    <w:rsid w:val="007538AC"/>
    <w:rsid w:val="0075446C"/>
    <w:rsid w:val="00754A58"/>
    <w:rsid w:val="00755EBC"/>
    <w:rsid w:val="007643BB"/>
    <w:rsid w:val="0076673E"/>
    <w:rsid w:val="00767F1F"/>
    <w:rsid w:val="00771E53"/>
    <w:rsid w:val="0077390B"/>
    <w:rsid w:val="007765AA"/>
    <w:rsid w:val="00780093"/>
    <w:rsid w:val="007808A3"/>
    <w:rsid w:val="00780F8C"/>
    <w:rsid w:val="00781932"/>
    <w:rsid w:val="007821BE"/>
    <w:rsid w:val="00785AF6"/>
    <w:rsid w:val="007873FA"/>
    <w:rsid w:val="007877B6"/>
    <w:rsid w:val="00787833"/>
    <w:rsid w:val="00787AD8"/>
    <w:rsid w:val="00790AC4"/>
    <w:rsid w:val="00791292"/>
    <w:rsid w:val="007A144D"/>
    <w:rsid w:val="007A2AF1"/>
    <w:rsid w:val="007B0201"/>
    <w:rsid w:val="007B1A41"/>
    <w:rsid w:val="007B6B43"/>
    <w:rsid w:val="007B6DC8"/>
    <w:rsid w:val="007B6E77"/>
    <w:rsid w:val="007B765B"/>
    <w:rsid w:val="007C02C2"/>
    <w:rsid w:val="007C1520"/>
    <w:rsid w:val="007D52B6"/>
    <w:rsid w:val="007D5A89"/>
    <w:rsid w:val="007D7406"/>
    <w:rsid w:val="007E1F2F"/>
    <w:rsid w:val="007E4469"/>
    <w:rsid w:val="007E49D1"/>
    <w:rsid w:val="007E4E14"/>
    <w:rsid w:val="007E5630"/>
    <w:rsid w:val="007F1658"/>
    <w:rsid w:val="007F2E30"/>
    <w:rsid w:val="007F552F"/>
    <w:rsid w:val="007F651C"/>
    <w:rsid w:val="00800186"/>
    <w:rsid w:val="00803ED4"/>
    <w:rsid w:val="00807953"/>
    <w:rsid w:val="0081279D"/>
    <w:rsid w:val="00814947"/>
    <w:rsid w:val="008150FF"/>
    <w:rsid w:val="00817EB3"/>
    <w:rsid w:val="00820002"/>
    <w:rsid w:val="0082220C"/>
    <w:rsid w:val="00823051"/>
    <w:rsid w:val="00824DD5"/>
    <w:rsid w:val="00825299"/>
    <w:rsid w:val="00826021"/>
    <w:rsid w:val="00826385"/>
    <w:rsid w:val="00826658"/>
    <w:rsid w:val="00827098"/>
    <w:rsid w:val="00833DF0"/>
    <w:rsid w:val="00833E0F"/>
    <w:rsid w:val="00834E57"/>
    <w:rsid w:val="00834ECF"/>
    <w:rsid w:val="00835CAE"/>
    <w:rsid w:val="008372BE"/>
    <w:rsid w:val="00837CB7"/>
    <w:rsid w:val="008405AC"/>
    <w:rsid w:val="00843BF5"/>
    <w:rsid w:val="0085270C"/>
    <w:rsid w:val="00853F5F"/>
    <w:rsid w:val="00854162"/>
    <w:rsid w:val="008577F5"/>
    <w:rsid w:val="008615BF"/>
    <w:rsid w:val="008616BC"/>
    <w:rsid w:val="0086239D"/>
    <w:rsid w:val="00862536"/>
    <w:rsid w:val="008637AD"/>
    <w:rsid w:val="00863EA9"/>
    <w:rsid w:val="0087407D"/>
    <w:rsid w:val="00874E1B"/>
    <w:rsid w:val="00876AD8"/>
    <w:rsid w:val="00877F60"/>
    <w:rsid w:val="00885C97"/>
    <w:rsid w:val="0088647A"/>
    <w:rsid w:val="00886B18"/>
    <w:rsid w:val="00890894"/>
    <w:rsid w:val="00891317"/>
    <w:rsid w:val="00892348"/>
    <w:rsid w:val="00896F35"/>
    <w:rsid w:val="008A10BF"/>
    <w:rsid w:val="008A3D43"/>
    <w:rsid w:val="008A4595"/>
    <w:rsid w:val="008A6162"/>
    <w:rsid w:val="008A6DB3"/>
    <w:rsid w:val="008B0EB3"/>
    <w:rsid w:val="008B6463"/>
    <w:rsid w:val="008B6FF2"/>
    <w:rsid w:val="008C0D0C"/>
    <w:rsid w:val="008C211F"/>
    <w:rsid w:val="008C3208"/>
    <w:rsid w:val="008C4225"/>
    <w:rsid w:val="008C46FF"/>
    <w:rsid w:val="008C674C"/>
    <w:rsid w:val="008D2842"/>
    <w:rsid w:val="008D2DC8"/>
    <w:rsid w:val="008D61B7"/>
    <w:rsid w:val="008E0554"/>
    <w:rsid w:val="008E5BD6"/>
    <w:rsid w:val="008E61E3"/>
    <w:rsid w:val="008F1935"/>
    <w:rsid w:val="008F1E64"/>
    <w:rsid w:val="008F2991"/>
    <w:rsid w:val="008F3294"/>
    <w:rsid w:val="008F5A4F"/>
    <w:rsid w:val="008F6907"/>
    <w:rsid w:val="00900C1B"/>
    <w:rsid w:val="009015C7"/>
    <w:rsid w:val="009052EA"/>
    <w:rsid w:val="00906707"/>
    <w:rsid w:val="009110A7"/>
    <w:rsid w:val="00911C11"/>
    <w:rsid w:val="00917ACE"/>
    <w:rsid w:val="00924A10"/>
    <w:rsid w:val="009262CC"/>
    <w:rsid w:val="00931ED0"/>
    <w:rsid w:val="00934BDF"/>
    <w:rsid w:val="00940900"/>
    <w:rsid w:val="00941A4F"/>
    <w:rsid w:val="00941D58"/>
    <w:rsid w:val="00942037"/>
    <w:rsid w:val="00942A6F"/>
    <w:rsid w:val="00942C76"/>
    <w:rsid w:val="00943F1B"/>
    <w:rsid w:val="00944CAE"/>
    <w:rsid w:val="0095379C"/>
    <w:rsid w:val="00954E0F"/>
    <w:rsid w:val="00955005"/>
    <w:rsid w:val="0095653F"/>
    <w:rsid w:val="00960D8B"/>
    <w:rsid w:val="00960F27"/>
    <w:rsid w:val="00961CB1"/>
    <w:rsid w:val="0096240E"/>
    <w:rsid w:val="009656FF"/>
    <w:rsid w:val="00965C82"/>
    <w:rsid w:val="0097154C"/>
    <w:rsid w:val="00971729"/>
    <w:rsid w:val="0097223F"/>
    <w:rsid w:val="009725E8"/>
    <w:rsid w:val="00972D85"/>
    <w:rsid w:val="00973259"/>
    <w:rsid w:val="009737D7"/>
    <w:rsid w:val="009864FA"/>
    <w:rsid w:val="00986C32"/>
    <w:rsid w:val="009874BA"/>
    <w:rsid w:val="00992775"/>
    <w:rsid w:val="00994A0F"/>
    <w:rsid w:val="009A071B"/>
    <w:rsid w:val="009A2936"/>
    <w:rsid w:val="009A5970"/>
    <w:rsid w:val="009A642A"/>
    <w:rsid w:val="009A7FB8"/>
    <w:rsid w:val="009B0640"/>
    <w:rsid w:val="009B1016"/>
    <w:rsid w:val="009B3812"/>
    <w:rsid w:val="009B3F7C"/>
    <w:rsid w:val="009B424A"/>
    <w:rsid w:val="009B4C2B"/>
    <w:rsid w:val="009B5CFE"/>
    <w:rsid w:val="009B6374"/>
    <w:rsid w:val="009B65EF"/>
    <w:rsid w:val="009B68D2"/>
    <w:rsid w:val="009B6F08"/>
    <w:rsid w:val="009B7572"/>
    <w:rsid w:val="009C01B5"/>
    <w:rsid w:val="009C0827"/>
    <w:rsid w:val="009C502C"/>
    <w:rsid w:val="009C580A"/>
    <w:rsid w:val="009C78C8"/>
    <w:rsid w:val="009D199D"/>
    <w:rsid w:val="009D62E1"/>
    <w:rsid w:val="009E0956"/>
    <w:rsid w:val="009E2B16"/>
    <w:rsid w:val="009E380B"/>
    <w:rsid w:val="009E5EA8"/>
    <w:rsid w:val="009E6A39"/>
    <w:rsid w:val="009E7840"/>
    <w:rsid w:val="009F1DE8"/>
    <w:rsid w:val="009F2336"/>
    <w:rsid w:val="009F3523"/>
    <w:rsid w:val="009F5EB9"/>
    <w:rsid w:val="009F6447"/>
    <w:rsid w:val="009F6A2E"/>
    <w:rsid w:val="009F6BFA"/>
    <w:rsid w:val="00A061EA"/>
    <w:rsid w:val="00A105DB"/>
    <w:rsid w:val="00A10989"/>
    <w:rsid w:val="00A20D4E"/>
    <w:rsid w:val="00A21339"/>
    <w:rsid w:val="00A21F27"/>
    <w:rsid w:val="00A2653D"/>
    <w:rsid w:val="00A26621"/>
    <w:rsid w:val="00A278E4"/>
    <w:rsid w:val="00A36735"/>
    <w:rsid w:val="00A368CA"/>
    <w:rsid w:val="00A40C0D"/>
    <w:rsid w:val="00A42FF6"/>
    <w:rsid w:val="00A443D7"/>
    <w:rsid w:val="00A44CC4"/>
    <w:rsid w:val="00A50A3A"/>
    <w:rsid w:val="00A51014"/>
    <w:rsid w:val="00A567C2"/>
    <w:rsid w:val="00A60E63"/>
    <w:rsid w:val="00A629CC"/>
    <w:rsid w:val="00A64405"/>
    <w:rsid w:val="00A651A3"/>
    <w:rsid w:val="00A666C3"/>
    <w:rsid w:val="00A67EE1"/>
    <w:rsid w:val="00A7206F"/>
    <w:rsid w:val="00A74091"/>
    <w:rsid w:val="00A744B7"/>
    <w:rsid w:val="00A74537"/>
    <w:rsid w:val="00A75164"/>
    <w:rsid w:val="00A82F8C"/>
    <w:rsid w:val="00A83D6C"/>
    <w:rsid w:val="00A84079"/>
    <w:rsid w:val="00A86AD3"/>
    <w:rsid w:val="00A90886"/>
    <w:rsid w:val="00A90F28"/>
    <w:rsid w:val="00A91B25"/>
    <w:rsid w:val="00A93BDF"/>
    <w:rsid w:val="00A93E8B"/>
    <w:rsid w:val="00A948E0"/>
    <w:rsid w:val="00A95AB5"/>
    <w:rsid w:val="00AA2DB1"/>
    <w:rsid w:val="00AA4115"/>
    <w:rsid w:val="00AB0B9C"/>
    <w:rsid w:val="00AB2136"/>
    <w:rsid w:val="00AB3281"/>
    <w:rsid w:val="00AB3E88"/>
    <w:rsid w:val="00AB414F"/>
    <w:rsid w:val="00AB474B"/>
    <w:rsid w:val="00AB4819"/>
    <w:rsid w:val="00AB7271"/>
    <w:rsid w:val="00AC212D"/>
    <w:rsid w:val="00AD3ADF"/>
    <w:rsid w:val="00AD533C"/>
    <w:rsid w:val="00AD5808"/>
    <w:rsid w:val="00AD6B7F"/>
    <w:rsid w:val="00AD7F8C"/>
    <w:rsid w:val="00AE1A0F"/>
    <w:rsid w:val="00AE1A61"/>
    <w:rsid w:val="00AE483A"/>
    <w:rsid w:val="00AE609B"/>
    <w:rsid w:val="00AE71E7"/>
    <w:rsid w:val="00AE72EC"/>
    <w:rsid w:val="00AF0BD4"/>
    <w:rsid w:val="00AF0FCB"/>
    <w:rsid w:val="00AF28E3"/>
    <w:rsid w:val="00AF7B17"/>
    <w:rsid w:val="00B01E92"/>
    <w:rsid w:val="00B055E6"/>
    <w:rsid w:val="00B05E79"/>
    <w:rsid w:val="00B074F5"/>
    <w:rsid w:val="00B07652"/>
    <w:rsid w:val="00B13E95"/>
    <w:rsid w:val="00B14205"/>
    <w:rsid w:val="00B16327"/>
    <w:rsid w:val="00B21B75"/>
    <w:rsid w:val="00B227F4"/>
    <w:rsid w:val="00B26D5E"/>
    <w:rsid w:val="00B27814"/>
    <w:rsid w:val="00B313B8"/>
    <w:rsid w:val="00B35756"/>
    <w:rsid w:val="00B40581"/>
    <w:rsid w:val="00B42C70"/>
    <w:rsid w:val="00B47B97"/>
    <w:rsid w:val="00B50339"/>
    <w:rsid w:val="00B50A79"/>
    <w:rsid w:val="00B52B02"/>
    <w:rsid w:val="00B52E91"/>
    <w:rsid w:val="00B608E8"/>
    <w:rsid w:val="00B61AC1"/>
    <w:rsid w:val="00B6362E"/>
    <w:rsid w:val="00B64913"/>
    <w:rsid w:val="00B65074"/>
    <w:rsid w:val="00B67117"/>
    <w:rsid w:val="00B6754A"/>
    <w:rsid w:val="00B70479"/>
    <w:rsid w:val="00B75B1B"/>
    <w:rsid w:val="00B7619E"/>
    <w:rsid w:val="00B76EB4"/>
    <w:rsid w:val="00B80371"/>
    <w:rsid w:val="00B8156D"/>
    <w:rsid w:val="00B8196A"/>
    <w:rsid w:val="00B820A6"/>
    <w:rsid w:val="00B821CA"/>
    <w:rsid w:val="00B83CD8"/>
    <w:rsid w:val="00B8764A"/>
    <w:rsid w:val="00B90A4D"/>
    <w:rsid w:val="00B92E42"/>
    <w:rsid w:val="00B93485"/>
    <w:rsid w:val="00B93DDD"/>
    <w:rsid w:val="00B950E8"/>
    <w:rsid w:val="00B9514F"/>
    <w:rsid w:val="00B95EDC"/>
    <w:rsid w:val="00BA0FF5"/>
    <w:rsid w:val="00BA10F5"/>
    <w:rsid w:val="00BA1FCB"/>
    <w:rsid w:val="00BA2FA1"/>
    <w:rsid w:val="00BA3BB9"/>
    <w:rsid w:val="00BA6FAD"/>
    <w:rsid w:val="00BB44EB"/>
    <w:rsid w:val="00BB6608"/>
    <w:rsid w:val="00BC1401"/>
    <w:rsid w:val="00BC1596"/>
    <w:rsid w:val="00BC3E81"/>
    <w:rsid w:val="00BC4376"/>
    <w:rsid w:val="00BC47ED"/>
    <w:rsid w:val="00BC6A8E"/>
    <w:rsid w:val="00BD094E"/>
    <w:rsid w:val="00BD497C"/>
    <w:rsid w:val="00BD6ACC"/>
    <w:rsid w:val="00BE1D87"/>
    <w:rsid w:val="00BE2069"/>
    <w:rsid w:val="00BE2ABF"/>
    <w:rsid w:val="00BE3B42"/>
    <w:rsid w:val="00BE6C2D"/>
    <w:rsid w:val="00BE7E8E"/>
    <w:rsid w:val="00BF2C1B"/>
    <w:rsid w:val="00BF2EB7"/>
    <w:rsid w:val="00BF7B81"/>
    <w:rsid w:val="00C03FC1"/>
    <w:rsid w:val="00C10ACA"/>
    <w:rsid w:val="00C14C29"/>
    <w:rsid w:val="00C158C6"/>
    <w:rsid w:val="00C160B9"/>
    <w:rsid w:val="00C16518"/>
    <w:rsid w:val="00C1710A"/>
    <w:rsid w:val="00C21C8C"/>
    <w:rsid w:val="00C21D4E"/>
    <w:rsid w:val="00C2200B"/>
    <w:rsid w:val="00C2594C"/>
    <w:rsid w:val="00C2657C"/>
    <w:rsid w:val="00C32CFB"/>
    <w:rsid w:val="00C34A8C"/>
    <w:rsid w:val="00C34CA6"/>
    <w:rsid w:val="00C36E5C"/>
    <w:rsid w:val="00C40590"/>
    <w:rsid w:val="00C44600"/>
    <w:rsid w:val="00C44F1D"/>
    <w:rsid w:val="00C53C4D"/>
    <w:rsid w:val="00C55D6B"/>
    <w:rsid w:val="00C560B8"/>
    <w:rsid w:val="00C57379"/>
    <w:rsid w:val="00C605A7"/>
    <w:rsid w:val="00C63CAC"/>
    <w:rsid w:val="00C64A4F"/>
    <w:rsid w:val="00C66262"/>
    <w:rsid w:val="00C673B6"/>
    <w:rsid w:val="00C76711"/>
    <w:rsid w:val="00C811A0"/>
    <w:rsid w:val="00C828C2"/>
    <w:rsid w:val="00C84295"/>
    <w:rsid w:val="00C85A65"/>
    <w:rsid w:val="00C87936"/>
    <w:rsid w:val="00C87FEA"/>
    <w:rsid w:val="00C90B28"/>
    <w:rsid w:val="00C91038"/>
    <w:rsid w:val="00C9295B"/>
    <w:rsid w:val="00C93500"/>
    <w:rsid w:val="00C966F9"/>
    <w:rsid w:val="00C9769F"/>
    <w:rsid w:val="00C97B5F"/>
    <w:rsid w:val="00CA157B"/>
    <w:rsid w:val="00CA2431"/>
    <w:rsid w:val="00CA245E"/>
    <w:rsid w:val="00CA2D71"/>
    <w:rsid w:val="00CA3D35"/>
    <w:rsid w:val="00CA4D1E"/>
    <w:rsid w:val="00CA5225"/>
    <w:rsid w:val="00CA6D8E"/>
    <w:rsid w:val="00CB208C"/>
    <w:rsid w:val="00CB3B6C"/>
    <w:rsid w:val="00CB3F6D"/>
    <w:rsid w:val="00CB66A1"/>
    <w:rsid w:val="00CC382D"/>
    <w:rsid w:val="00CC6708"/>
    <w:rsid w:val="00CD0F18"/>
    <w:rsid w:val="00CD1F29"/>
    <w:rsid w:val="00CD1F9B"/>
    <w:rsid w:val="00CD49D2"/>
    <w:rsid w:val="00CD67DC"/>
    <w:rsid w:val="00CE246E"/>
    <w:rsid w:val="00CE2618"/>
    <w:rsid w:val="00CF3BB6"/>
    <w:rsid w:val="00CF4171"/>
    <w:rsid w:val="00CF511D"/>
    <w:rsid w:val="00CF522B"/>
    <w:rsid w:val="00D01C91"/>
    <w:rsid w:val="00D05DD4"/>
    <w:rsid w:val="00D065C6"/>
    <w:rsid w:val="00D06994"/>
    <w:rsid w:val="00D246F8"/>
    <w:rsid w:val="00D271BE"/>
    <w:rsid w:val="00D27491"/>
    <w:rsid w:val="00D30DC7"/>
    <w:rsid w:val="00D3622B"/>
    <w:rsid w:val="00D37558"/>
    <w:rsid w:val="00D406E6"/>
    <w:rsid w:val="00D42082"/>
    <w:rsid w:val="00D43696"/>
    <w:rsid w:val="00D440B4"/>
    <w:rsid w:val="00D4629E"/>
    <w:rsid w:val="00D468DE"/>
    <w:rsid w:val="00D47D56"/>
    <w:rsid w:val="00D50FA3"/>
    <w:rsid w:val="00D514BE"/>
    <w:rsid w:val="00D539E0"/>
    <w:rsid w:val="00D540F6"/>
    <w:rsid w:val="00D55FE9"/>
    <w:rsid w:val="00D561A9"/>
    <w:rsid w:val="00D609F8"/>
    <w:rsid w:val="00D63F42"/>
    <w:rsid w:val="00D65AF9"/>
    <w:rsid w:val="00D70925"/>
    <w:rsid w:val="00D7106F"/>
    <w:rsid w:val="00D71ED7"/>
    <w:rsid w:val="00D737BA"/>
    <w:rsid w:val="00D74074"/>
    <w:rsid w:val="00D753B0"/>
    <w:rsid w:val="00D7620D"/>
    <w:rsid w:val="00D766F9"/>
    <w:rsid w:val="00D82827"/>
    <w:rsid w:val="00D86F82"/>
    <w:rsid w:val="00D93964"/>
    <w:rsid w:val="00D93FBC"/>
    <w:rsid w:val="00D96642"/>
    <w:rsid w:val="00D97086"/>
    <w:rsid w:val="00DA05E9"/>
    <w:rsid w:val="00DA196D"/>
    <w:rsid w:val="00DA4EB6"/>
    <w:rsid w:val="00DA564C"/>
    <w:rsid w:val="00DB2E02"/>
    <w:rsid w:val="00DB6CD8"/>
    <w:rsid w:val="00DB73C5"/>
    <w:rsid w:val="00DB7D74"/>
    <w:rsid w:val="00DC0E02"/>
    <w:rsid w:val="00DC56A6"/>
    <w:rsid w:val="00DC733A"/>
    <w:rsid w:val="00DD071B"/>
    <w:rsid w:val="00DD2396"/>
    <w:rsid w:val="00DD2A41"/>
    <w:rsid w:val="00DD32C0"/>
    <w:rsid w:val="00DD4386"/>
    <w:rsid w:val="00DE3688"/>
    <w:rsid w:val="00DE52CB"/>
    <w:rsid w:val="00DF0D7F"/>
    <w:rsid w:val="00DF3F1B"/>
    <w:rsid w:val="00DF515B"/>
    <w:rsid w:val="00DF6EF0"/>
    <w:rsid w:val="00E01236"/>
    <w:rsid w:val="00E06504"/>
    <w:rsid w:val="00E07847"/>
    <w:rsid w:val="00E13594"/>
    <w:rsid w:val="00E17197"/>
    <w:rsid w:val="00E24F08"/>
    <w:rsid w:val="00E31AED"/>
    <w:rsid w:val="00E32E4C"/>
    <w:rsid w:val="00E355C4"/>
    <w:rsid w:val="00E36EA0"/>
    <w:rsid w:val="00E433BA"/>
    <w:rsid w:val="00E46CA4"/>
    <w:rsid w:val="00E47F7D"/>
    <w:rsid w:val="00E528C8"/>
    <w:rsid w:val="00E6002F"/>
    <w:rsid w:val="00E606E9"/>
    <w:rsid w:val="00E607F0"/>
    <w:rsid w:val="00E61430"/>
    <w:rsid w:val="00E63F58"/>
    <w:rsid w:val="00E65A5C"/>
    <w:rsid w:val="00E67D84"/>
    <w:rsid w:val="00E71A15"/>
    <w:rsid w:val="00E75847"/>
    <w:rsid w:val="00E75989"/>
    <w:rsid w:val="00E766F4"/>
    <w:rsid w:val="00E77699"/>
    <w:rsid w:val="00E803FE"/>
    <w:rsid w:val="00E82306"/>
    <w:rsid w:val="00E832E0"/>
    <w:rsid w:val="00E85822"/>
    <w:rsid w:val="00E906D7"/>
    <w:rsid w:val="00E909B3"/>
    <w:rsid w:val="00E91115"/>
    <w:rsid w:val="00E91B53"/>
    <w:rsid w:val="00E920E0"/>
    <w:rsid w:val="00E93FB1"/>
    <w:rsid w:val="00E949F4"/>
    <w:rsid w:val="00E94A8A"/>
    <w:rsid w:val="00E96D1A"/>
    <w:rsid w:val="00EA053A"/>
    <w:rsid w:val="00EA51B0"/>
    <w:rsid w:val="00EA56FE"/>
    <w:rsid w:val="00EB2F93"/>
    <w:rsid w:val="00EB6ACE"/>
    <w:rsid w:val="00EB7C9F"/>
    <w:rsid w:val="00EC0D49"/>
    <w:rsid w:val="00EC1F58"/>
    <w:rsid w:val="00EC3290"/>
    <w:rsid w:val="00EC68DB"/>
    <w:rsid w:val="00EC71EF"/>
    <w:rsid w:val="00ED587D"/>
    <w:rsid w:val="00ED6D84"/>
    <w:rsid w:val="00EE0B94"/>
    <w:rsid w:val="00EE6D21"/>
    <w:rsid w:val="00EE6E14"/>
    <w:rsid w:val="00EE76D6"/>
    <w:rsid w:val="00EF099E"/>
    <w:rsid w:val="00EF0C2E"/>
    <w:rsid w:val="00EF3FE2"/>
    <w:rsid w:val="00EF6D2C"/>
    <w:rsid w:val="00EF745F"/>
    <w:rsid w:val="00F006D6"/>
    <w:rsid w:val="00F028FB"/>
    <w:rsid w:val="00F05F7D"/>
    <w:rsid w:val="00F07609"/>
    <w:rsid w:val="00F160ED"/>
    <w:rsid w:val="00F21B32"/>
    <w:rsid w:val="00F22A27"/>
    <w:rsid w:val="00F267C6"/>
    <w:rsid w:val="00F30C23"/>
    <w:rsid w:val="00F32CA2"/>
    <w:rsid w:val="00F374FE"/>
    <w:rsid w:val="00F37B91"/>
    <w:rsid w:val="00F41339"/>
    <w:rsid w:val="00F41882"/>
    <w:rsid w:val="00F42062"/>
    <w:rsid w:val="00F4460C"/>
    <w:rsid w:val="00F45240"/>
    <w:rsid w:val="00F45302"/>
    <w:rsid w:val="00F53A56"/>
    <w:rsid w:val="00F53AFB"/>
    <w:rsid w:val="00F54485"/>
    <w:rsid w:val="00F56EA6"/>
    <w:rsid w:val="00F6466F"/>
    <w:rsid w:val="00F66F0F"/>
    <w:rsid w:val="00F7057F"/>
    <w:rsid w:val="00F72ABD"/>
    <w:rsid w:val="00F7437D"/>
    <w:rsid w:val="00F75243"/>
    <w:rsid w:val="00F819A5"/>
    <w:rsid w:val="00F82CD8"/>
    <w:rsid w:val="00F85FC9"/>
    <w:rsid w:val="00F867CD"/>
    <w:rsid w:val="00F87F9A"/>
    <w:rsid w:val="00F90510"/>
    <w:rsid w:val="00F922C0"/>
    <w:rsid w:val="00F92A0B"/>
    <w:rsid w:val="00F9437A"/>
    <w:rsid w:val="00F96E47"/>
    <w:rsid w:val="00F97C7F"/>
    <w:rsid w:val="00FA0B10"/>
    <w:rsid w:val="00FA295D"/>
    <w:rsid w:val="00FA3095"/>
    <w:rsid w:val="00FA5B0D"/>
    <w:rsid w:val="00FA64A4"/>
    <w:rsid w:val="00FA6DD4"/>
    <w:rsid w:val="00FB18BD"/>
    <w:rsid w:val="00FB5844"/>
    <w:rsid w:val="00FC0221"/>
    <w:rsid w:val="00FC0A94"/>
    <w:rsid w:val="00FC0E9D"/>
    <w:rsid w:val="00FC3A73"/>
    <w:rsid w:val="00FC5DF6"/>
    <w:rsid w:val="00FD2BE4"/>
    <w:rsid w:val="00FD4D05"/>
    <w:rsid w:val="00FD7FA9"/>
    <w:rsid w:val="00FE0C46"/>
    <w:rsid w:val="00FE10AA"/>
    <w:rsid w:val="00FE19AE"/>
    <w:rsid w:val="00FE2CE3"/>
    <w:rsid w:val="00FE34A6"/>
    <w:rsid w:val="00FE469D"/>
    <w:rsid w:val="00FE59E3"/>
    <w:rsid w:val="00FE770E"/>
    <w:rsid w:val="00FF01E4"/>
    <w:rsid w:val="00FF1A5E"/>
    <w:rsid w:val="00FF2174"/>
    <w:rsid w:val="00FF2A43"/>
    <w:rsid w:val="00FF5685"/>
    <w:rsid w:val="00FF6524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BCB1A"/>
  <w14:defaultImageDpi w14:val="32767"/>
  <w15:chartTrackingRefBased/>
  <w15:docId w15:val="{708A1851-F9C7-914C-A12F-F2D86C538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55E0"/>
  </w:style>
  <w:style w:type="character" w:styleId="CommentReference">
    <w:name w:val="annotation reference"/>
    <w:basedOn w:val="DefaultParagraphFont"/>
    <w:uiPriority w:val="99"/>
    <w:semiHidden/>
    <w:unhideWhenUsed/>
    <w:rsid w:val="0044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5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5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5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E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E784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214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4BB"/>
  </w:style>
  <w:style w:type="character" w:styleId="PageNumber">
    <w:name w:val="page number"/>
    <w:basedOn w:val="DefaultParagraphFont"/>
    <w:uiPriority w:val="99"/>
    <w:semiHidden/>
    <w:unhideWhenUsed/>
    <w:rsid w:val="001214BB"/>
  </w:style>
  <w:style w:type="character" w:styleId="Hyperlink">
    <w:name w:val="Hyperlink"/>
    <w:basedOn w:val="DefaultParagraphFont"/>
    <w:uiPriority w:val="99"/>
    <w:unhideWhenUsed/>
    <w:rsid w:val="005224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224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3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4A4"/>
  </w:style>
  <w:style w:type="paragraph" w:customStyle="1" w:styleId="EndNoteBibliographyTitle">
    <w:name w:val="EndNote Bibliography Title"/>
    <w:basedOn w:val="Normal"/>
    <w:link w:val="EndNoteBibliographyTitleChar"/>
    <w:rsid w:val="006A6A30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A30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A6A30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A6A30"/>
    <w:rPr>
      <w:rFonts w:ascii="Arial" w:hAnsi="Arial" w:cs="Arial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535C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2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9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5B8EB-850F-8D40-8A71-2D561B914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9</Words>
  <Characters>986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enjamin Pincus</dc:creator>
  <cp:keywords/>
  <dc:description/>
  <cp:lastModifiedBy>Nathan Benjamin Pincus</cp:lastModifiedBy>
  <cp:revision>3</cp:revision>
  <cp:lastPrinted>2020-05-20T16:23:00Z</cp:lastPrinted>
  <dcterms:created xsi:type="dcterms:W3CDTF">2020-05-20T16:23:00Z</dcterms:created>
  <dcterms:modified xsi:type="dcterms:W3CDTF">2020-05-20T16:23:00Z</dcterms:modified>
</cp:coreProperties>
</file>